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34B" w:rsidRPr="004330F3" w:rsidRDefault="00A6634B" w:rsidP="00A6634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: Search strategy</w:t>
      </w:r>
    </w:p>
    <w:p w:rsidR="00A6634B" w:rsidRPr="004330F3" w:rsidRDefault="00A6634B" w:rsidP="00A6634B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A6634B" w:rsidRPr="004330F3" w:rsidTr="001D5779">
        <w:tc>
          <w:tcPr>
            <w:tcW w:w="8516" w:type="dxa"/>
          </w:tcPr>
          <w:p w:rsidR="00A6634B" w:rsidRPr="004330F3" w:rsidRDefault="00A6634B" w:rsidP="001D577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30F3">
              <w:rPr>
                <w:rFonts w:ascii="Arial" w:hAnsi="Arial" w:cs="Arial"/>
                <w:b/>
                <w:sz w:val="20"/>
                <w:szCs w:val="20"/>
              </w:rPr>
              <w:t>Databases searched</w:t>
            </w:r>
          </w:p>
          <w:p w:rsidR="00A6634B" w:rsidRPr="004330F3" w:rsidRDefault="00A6634B" w:rsidP="001D5779">
            <w:pPr>
              <w:rPr>
                <w:rFonts w:ascii="Arial" w:hAnsi="Arial" w:cs="Arial"/>
                <w:sz w:val="20"/>
                <w:szCs w:val="20"/>
              </w:rPr>
            </w:pPr>
            <w:r w:rsidRPr="004330F3">
              <w:rPr>
                <w:rFonts w:ascii="Arial" w:hAnsi="Arial" w:cs="Arial"/>
                <w:sz w:val="20"/>
                <w:szCs w:val="20"/>
              </w:rPr>
              <w:t>Medline, Embase, Cochrane, CINAHL</w:t>
            </w:r>
          </w:p>
        </w:tc>
      </w:tr>
      <w:tr w:rsidR="00A6634B" w:rsidRPr="004330F3" w:rsidTr="001D5779">
        <w:tc>
          <w:tcPr>
            <w:tcW w:w="8516" w:type="dxa"/>
          </w:tcPr>
          <w:p w:rsidR="00A6634B" w:rsidRPr="004330F3" w:rsidRDefault="00A6634B" w:rsidP="001D577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30F3">
              <w:rPr>
                <w:rFonts w:ascii="Arial" w:hAnsi="Arial" w:cs="Arial"/>
                <w:sz w:val="20"/>
                <w:szCs w:val="20"/>
              </w:rPr>
              <w:t>All searches limited to human studies. No date or language restrictions.</w:t>
            </w:r>
          </w:p>
        </w:tc>
      </w:tr>
      <w:tr w:rsidR="00A6634B" w:rsidRPr="004330F3" w:rsidTr="001D5779">
        <w:tc>
          <w:tcPr>
            <w:tcW w:w="8516" w:type="dxa"/>
          </w:tcPr>
          <w:p w:rsidR="00A6634B" w:rsidRPr="004330F3" w:rsidRDefault="00A6634B" w:rsidP="001D577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30F3">
              <w:rPr>
                <w:rFonts w:ascii="Arial" w:hAnsi="Arial" w:cs="Arial"/>
                <w:b/>
                <w:sz w:val="20"/>
                <w:szCs w:val="20"/>
              </w:rPr>
              <w:t>Maternal outcomes</w:t>
            </w:r>
          </w:p>
        </w:tc>
      </w:tr>
      <w:tr w:rsidR="00A6634B" w:rsidRPr="004330F3" w:rsidTr="001D5779">
        <w:tc>
          <w:tcPr>
            <w:tcW w:w="8516" w:type="dxa"/>
          </w:tcPr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. cesarean section/ or cesarean section, repeat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2. (c?esarean adj2 section*).ti,ab.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3. 1 or 2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4. exp Urinary Incontinence/ or exp Fecal Incontinence/ or exp Urinary Incontinence, Stress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5. menstruation disturbances/ or amenorrhea/ or dysmenorrhea/ or menorrhagia/ or oligomenorrhea/ or premenstrual syndrome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6. Sexual Dysfunction, Physiological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7. (follow adj2 up).ti,ab.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8. Randomized Controlled Trial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9. cohort studies/ or follow-up studies/ or longitudinal studies/ or prospective studies/ or retrospective studies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0. long?term.ti,ab.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1. Uterine Prolapse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2. 7 or 8 or 9 or 10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3. 8 or 9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4. female urogenital diseases/ or genital diseases, female/ or adnexal diseases/ or salpingitis/ or oophoritis/ or pelvic inflammatory disease/ or endometritis/ or parametritis/ or endometriosis/ or infertility/ or reproductive tract infections/ or sexual dysfunction, physiological/ or dyspareunia/ or vaginismus/ or adenomyosis/ or uterine hemorrhage/ or menorrhagia/ or uterine prolapse/ or pelvic floor disorders/ or urinary fistula/ or urinary bladder fistula/ or vesicovaginal fistula/ or maternal death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5. pelvic pain/ or dysmenorrhea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6. exp Chronic Pain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7. 4 or 5 or 6 or 11 or 14 or 15 or 16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8. 3 and 17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9. cohort.tw.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20. 12 or 19</w:t>
            </w:r>
          </w:p>
          <w:p w:rsidR="00A6634B" w:rsidRPr="004330F3" w:rsidRDefault="00A6634B" w:rsidP="001D577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21. 3 and 17 and 20</w:t>
            </w:r>
          </w:p>
        </w:tc>
      </w:tr>
      <w:tr w:rsidR="00A6634B" w:rsidRPr="004330F3" w:rsidTr="001D5779">
        <w:tc>
          <w:tcPr>
            <w:tcW w:w="8516" w:type="dxa"/>
          </w:tcPr>
          <w:p w:rsidR="00A6634B" w:rsidRPr="004330F3" w:rsidRDefault="00A6634B" w:rsidP="001D577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30F3">
              <w:rPr>
                <w:rFonts w:ascii="Arial" w:hAnsi="Arial" w:cs="Arial"/>
                <w:b/>
                <w:sz w:val="20"/>
                <w:szCs w:val="20"/>
              </w:rPr>
              <w:t>Childhood outcomes</w:t>
            </w:r>
          </w:p>
        </w:tc>
      </w:tr>
      <w:tr w:rsidR="00A6634B" w:rsidRPr="004330F3" w:rsidTr="001D5779">
        <w:tc>
          <w:tcPr>
            <w:tcW w:w="8516" w:type="dxa"/>
          </w:tcPr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. cesarean section/ or cesarean section, repeat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2. (c?esarean adj2 section*).ti,ab.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3. (follow adj2 up).ti,ab.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4. exp Randomized Controlled Trial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5. cohort studies/ or follow-up studies/ or longitudinal studies/ or prospective studies/ or retrospective studies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6. long?term.ti,ab.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7. cohort.tw.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8. 3 or 4 or 5 or 6 or 7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9. exp Asthma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0. Respiratory Sounds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1. hypersensitivity/ or hypersensitivity, delayed/ or dermatitis, allergic contact/ or dermatitis, atopic/ or food hypersensitivity/ or respiratory hypersensitivity/ or rhinitis, allergic, perennial/ or rhinitis, allergic, seasonal/ or exp urticaria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2. Eczema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3. Obesity/ or Pediatric Obesity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4. Diabetes Mellitus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5. exp Cardiovascular Diseases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6. inflammatory bowel diseases/ or colitis, ulcerative/ or crohn disease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7. 9 or 10 or 11 or 12 or 13 or 14 or 15 or 16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8. limit 17 to ("infant (1 to 23 months)" or "preschool child (2 to 5 years)" or "child (6 to 12 years)" or "adolescent (13 to 18 years)")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9. 1 or 2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20. 8 and 18 and 19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lastRenderedPageBreak/>
              <w:t>21. 18 and 19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22. 17 and 19</w:t>
            </w:r>
          </w:p>
          <w:p w:rsidR="00A6634B" w:rsidRPr="004330F3" w:rsidRDefault="00A6634B" w:rsidP="001D5779">
            <w:pPr>
              <w:rPr>
                <w:rFonts w:ascii="Arial" w:hAnsi="Arial" w:cs="Arial"/>
                <w:color w:val="1A1A1A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23. limit 22 to ("infant (1 to 23 months)" or "preschool child (2 to 5 years)" or "child (6 to 12 years)" or "adolescent (13 to 18 years)")</w:t>
            </w:r>
          </w:p>
        </w:tc>
      </w:tr>
      <w:tr w:rsidR="00A6634B" w:rsidRPr="004330F3" w:rsidTr="001D5779">
        <w:tc>
          <w:tcPr>
            <w:tcW w:w="8516" w:type="dxa"/>
          </w:tcPr>
          <w:p w:rsidR="00A6634B" w:rsidRPr="004330F3" w:rsidRDefault="00A6634B" w:rsidP="001D5779">
            <w:pPr>
              <w:rPr>
                <w:rFonts w:ascii="Arial" w:hAnsi="Arial" w:cs="Arial"/>
                <w:b/>
                <w:color w:val="1A1A1A"/>
                <w:sz w:val="20"/>
                <w:szCs w:val="20"/>
              </w:rPr>
            </w:pPr>
            <w:r w:rsidRPr="004330F3">
              <w:rPr>
                <w:rFonts w:ascii="Arial" w:hAnsi="Arial" w:cs="Arial"/>
                <w:b/>
                <w:color w:val="1A1A1A"/>
                <w:sz w:val="20"/>
                <w:szCs w:val="20"/>
              </w:rPr>
              <w:lastRenderedPageBreak/>
              <w:t>Subsequent pregnancy outcomes</w:t>
            </w:r>
          </w:p>
        </w:tc>
      </w:tr>
      <w:tr w:rsidR="00A6634B" w:rsidRPr="004330F3" w:rsidTr="001D5779">
        <w:tc>
          <w:tcPr>
            <w:tcW w:w="8516" w:type="dxa"/>
          </w:tcPr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. Cesarean Section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2. c?esarean section*.ti,ab.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3. 1 or 2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4. Pregnancy/ or exp Pregnancy Outcome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5. exp Obstetric Labor Complications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6. placenta.ti,ab.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7. Hysterectomy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8. exp Pregnancy Complications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9. exp Infant, Low Birth Weight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0. abortion, spontaneous/ or abortion, habitual/ or uterine cervical incompetence/ or embryo loss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1. Uterine Rupture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2. exp Pregnancy, Ectopic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3. (miscarriage* or abort*).ti,ab.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4. Fetal Death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5. fetal mortality/ or maternal mortality/ or perinatal mortality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6. infant, small for gestational age/ or infant, very low birth weight/ or infant, extremely low birth weight/ or infant, premature/ or infant, extremely premature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7. 4 or 5 or 6 or 7 or 8 or 9 or 10 or 11 or 12 or 13 or 14 or 15 or 16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8. cohort studies/ or follow-up studies/ or longitudinal studies/ or prospective studies/ or retrospective studies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19. Randomized Controlled Trial/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20. (cohort or longitudinal or prospective).ti,ab.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21. 18 or 19 or 20</w:t>
            </w:r>
          </w:p>
          <w:p w:rsidR="00A6634B" w:rsidRPr="004330F3" w:rsidRDefault="00A6634B" w:rsidP="001D57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A0A07"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22. 3 and 17 and 21</w:t>
            </w:r>
          </w:p>
          <w:p w:rsidR="00A6634B" w:rsidRPr="004330F3" w:rsidRDefault="00A6634B" w:rsidP="001D577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30F3">
              <w:rPr>
                <w:rFonts w:ascii="Arial" w:hAnsi="Arial" w:cs="Arial"/>
                <w:color w:val="0A0A07"/>
                <w:sz w:val="20"/>
                <w:szCs w:val="20"/>
              </w:rPr>
              <w:t>23. limit 22 to humans</w:t>
            </w:r>
          </w:p>
        </w:tc>
      </w:tr>
    </w:tbl>
    <w:p w:rsidR="0021514F" w:rsidRDefault="0021514F">
      <w:bookmarkStart w:id="0" w:name="_GoBack"/>
      <w:bookmarkEnd w:id="0"/>
    </w:p>
    <w:sectPr w:rsidR="0021514F" w:rsidSect="002151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34B"/>
    <w:rsid w:val="0021514F"/>
    <w:rsid w:val="00A66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9676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34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634B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34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634B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0</Words>
  <Characters>3140</Characters>
  <Application>Microsoft Macintosh Word</Application>
  <DocSecurity>0</DocSecurity>
  <Lines>26</Lines>
  <Paragraphs>7</Paragraphs>
  <ScaleCrop>false</ScaleCrop>
  <Company/>
  <LinksUpToDate>false</LinksUpToDate>
  <CharactersWithSpaces>3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nagh Hancox</dc:creator>
  <cp:keywords/>
  <dc:description/>
  <cp:lastModifiedBy>Oonagh Hancox</cp:lastModifiedBy>
  <cp:revision>1</cp:revision>
  <dcterms:created xsi:type="dcterms:W3CDTF">2017-05-30T20:24:00Z</dcterms:created>
  <dcterms:modified xsi:type="dcterms:W3CDTF">2017-05-30T20:25:00Z</dcterms:modified>
</cp:coreProperties>
</file>